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0" w:type="auto"/>
        <w:jc w:val="center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766"/>
        <w:gridCol w:w="3477"/>
        <w:gridCol w:w="1256"/>
        <w:gridCol w:w="1083"/>
        <w:gridCol w:w="869"/>
      </w:tblGrid>
      <w:tr w:rsidR="00BB0D14" w14:paraId="2C35CA6E" w14:textId="77777777">
        <w:trPr>
          <w:cantSplit/>
          <w:tblHeader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92DDA43" w14:textId="77777777" w:rsidR="00BB0D14" w:rsidRDefault="004E6A0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bookmarkStart w:id="0" w:name="IDX"/>
            <w:bookmarkEnd w:id="0"/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Variable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7F1B2876" w14:textId="77777777" w:rsidR="00BB0D14" w:rsidRDefault="004E6A0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Statistic/Category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FEC2BD4" w14:textId="77777777" w:rsidR="00BB0D14" w:rsidRDefault="004E6A0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Complete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356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325A52B0" w14:textId="77777777" w:rsidR="00BB0D14" w:rsidRDefault="004E6A0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Drop out</w:t>
            </w: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br/>
              <w:t>(n=43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  <w:vAlign w:val="center"/>
          </w:tcPr>
          <w:p w14:paraId="4E22E847" w14:textId="77777777" w:rsidR="00BB0D14" w:rsidRDefault="004E6A0B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i/>
                <w:iCs/>
                <w:color w:val="000000"/>
                <w:sz w:val="19"/>
                <w:szCs w:val="19"/>
              </w:rPr>
              <w:t>P-value</w:t>
            </w:r>
          </w:p>
        </w:tc>
      </w:tr>
      <w:tr w:rsidR="00BB0D14" w14:paraId="3800FEF4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6A3A14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ge</w:t>
            </w: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E6DCC1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3AB4B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5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34AD9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3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F39DFE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4A54CE6D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419CC7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28325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an (SD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21233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8 (12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5060A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5 (1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999E25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5DA49C6A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801566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C1AFC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edian (min, max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F829C8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70 (20, 91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BB922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66 (41, 93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E1C08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1069</w:t>
            </w:r>
          </w:p>
        </w:tc>
      </w:tr>
      <w:tr w:rsidR="00BB0D14" w14:paraId="740F4DA2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17B62" w14:textId="1FCD61F2" w:rsidR="00BB0D14" w:rsidRDefault="009212B7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ex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B70F2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Female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5CD3FF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5 (35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1C60D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 (33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BBFE1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658</w:t>
            </w:r>
          </w:p>
        </w:tc>
      </w:tr>
      <w:tr w:rsidR="00BB0D14" w14:paraId="0F90F92C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22302C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9EC64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al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2285CE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1 (6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816AC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9 (6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CEA321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3AA1411F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B3CBC6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D4D0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A03D0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517C8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2F1C1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1473BD51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4C0B17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ate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B52607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SW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24BEA1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7 (10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60FA1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 (9.3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66BD2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8734</w:t>
            </w:r>
          </w:p>
        </w:tc>
      </w:tr>
      <w:tr w:rsidR="00BB0D14" w14:paraId="0F6B5618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3283B9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F42BF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QL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489CAB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5 (44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5AF2D7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2 (51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6F931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5274FA91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D27DC2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D2F474D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9CF4E47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0FAFCE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C5986A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05C44181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CBD6144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84970AE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AS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4748A2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0 (5.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E56DF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2.3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DB938C9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005FCE12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511941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6BAA0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VIC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66765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40 (39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CD65FA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6 (3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720CCD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18EA9FB9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6713A37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0D33A3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6DC10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0.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792EA0E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A2A040F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5635EABF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FE41BD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2CDF1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76E001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7C42C1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119CF64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491BD631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D7B7CC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oke type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56F9A7E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Don''t know (Don''t read out)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869B5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3.7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01D14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12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C5D8D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773</w:t>
            </w:r>
          </w:p>
        </w:tc>
      </w:tr>
      <w:tr w:rsidR="00BB0D14" w14:paraId="1AF66E57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F4F0D7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C8362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Stroke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1D366E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16 (61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61F0D0D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53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44657E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0CD7E12D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AF3B1B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F640A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Transient Ischaemic Attack (TIA)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F1A375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27 (36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BC97F6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5 (3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C2AB111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51BF65B0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0E62289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C7BB89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4724179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E469C7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5ED7572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0610F8E5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ACF18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Country of birth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3BA5A5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ustralia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28084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73 (77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DD27BBB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4 (79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E1C36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852</w:t>
            </w:r>
          </w:p>
        </w:tc>
      </w:tr>
      <w:tr w:rsidR="00BB0D14" w14:paraId="169104D4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291373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DC0DB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Eng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3066D97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3 (9.3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A6DA0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.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0608EC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311B5634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472EA3E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7913353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w Zealand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86AD91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 (3.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616E3FB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5 (12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734D6A6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4CB61729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C6CFB4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61AD27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Oth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E089079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6 (10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B3937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.7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2EEC2DA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6C34430C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0A36461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74E809B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9A889F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1C1649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33BE7B1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14303CD2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BFD03B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Indigenous status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484741A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Aboriginal and/or Torres Strait Islander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866BD2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 (0.3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8731B04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 (4.7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2E05BD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0324</w:t>
            </w:r>
          </w:p>
        </w:tc>
      </w:tr>
      <w:tr w:rsidR="00BB0D14" w14:paraId="0F2C1957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99A057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4D0F43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either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F357BC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51 ( 99.7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1D9878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1 (95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131663D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09B412A6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9D4D6BA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53E7948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8BFA59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4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B402A9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7AE6DB8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77F6A10E" w14:textId="77777777">
        <w:trPr>
          <w:cantSplit/>
          <w:jc w:val="center"/>
        </w:trPr>
        <w:tc>
          <w:tcPr>
            <w:tcW w:w="176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C3C25D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Walk on admission</w:t>
            </w:r>
          </w:p>
        </w:tc>
        <w:tc>
          <w:tcPr>
            <w:tcW w:w="3477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A85C55D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Yes</w:t>
            </w:r>
          </w:p>
        </w:tc>
        <w:tc>
          <w:tcPr>
            <w:tcW w:w="1256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8F14319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97 (55%)</w:t>
            </w:r>
          </w:p>
        </w:tc>
        <w:tc>
          <w:tcPr>
            <w:tcW w:w="1083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AA7E667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53%)</w:t>
            </w:r>
          </w:p>
        </w:tc>
        <w:tc>
          <w:tcPr>
            <w:tcW w:w="869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3EF2D5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.9342</w:t>
            </w:r>
          </w:p>
        </w:tc>
      </w:tr>
      <w:tr w:rsidR="00BB0D14" w14:paraId="21AEB5E5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B8D8175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EAC4A9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No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02B6113F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36 (38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1DC04C92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17 (4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54636BC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65E8CE29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84E5BD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736E4B70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Unknown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9510856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23 (6.5%)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64B9C6CC" w14:textId="77777777" w:rsidR="00BB0D14" w:rsidRDefault="004E6A0B">
            <w:pPr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3 (7.0%)</w:t>
            </w:r>
          </w:p>
        </w:tc>
        <w:tc>
          <w:tcPr>
            <w:tcW w:w="86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60C6E1B" w14:textId="77777777" w:rsidR="00BB0D14" w:rsidRDefault="00BB0D14">
            <w:pPr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  <w:tr w:rsidR="00BB0D14" w14:paraId="2CAE3FA8" w14:textId="77777777">
        <w:trPr>
          <w:cantSplit/>
          <w:jc w:val="center"/>
        </w:trPr>
        <w:tc>
          <w:tcPr>
            <w:tcW w:w="176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2F39D842" w14:textId="77777777" w:rsidR="00BB0D14" w:rsidRDefault="00BB0D1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  <w:tc>
          <w:tcPr>
            <w:tcW w:w="34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592A1BE4" w14:textId="77777777" w:rsidR="00BB0D14" w:rsidRDefault="004E6A0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Missing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F7CD158" w14:textId="77777777" w:rsidR="00BB0D14" w:rsidRDefault="004E6A0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3277FCCE" w14:textId="77777777" w:rsidR="00BB0D14" w:rsidRDefault="004E6A0B">
            <w:pPr>
              <w:keepNext/>
              <w:adjustRightInd w:val="0"/>
              <w:spacing w:before="67" w:after="67"/>
              <w:rPr>
                <w:rFonts w:ascii="Arial" w:hAnsi="Arial" w:cs="Arial"/>
                <w:color w:val="000000"/>
                <w:sz w:val="19"/>
                <w:szCs w:val="19"/>
              </w:rPr>
            </w:pPr>
            <w:r>
              <w:rPr>
                <w:rFonts w:ascii="Arial" w:hAnsi="Arial" w:cs="Arial"/>
                <w:color w:val="000000"/>
                <w:sz w:val="19"/>
                <w:szCs w:val="19"/>
              </w:rPr>
              <w:t>0</w:t>
            </w:r>
          </w:p>
        </w:tc>
        <w:tc>
          <w:tcPr>
            <w:tcW w:w="86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left w:w="67" w:type="dxa"/>
              <w:right w:w="67" w:type="dxa"/>
            </w:tcMar>
          </w:tcPr>
          <w:p w14:paraId="402A2A86" w14:textId="77777777" w:rsidR="00BB0D14" w:rsidRDefault="00BB0D14">
            <w:pPr>
              <w:keepNext/>
              <w:adjustRightInd w:val="0"/>
              <w:spacing w:before="67" w:after="67"/>
              <w:jc w:val="center"/>
              <w:rPr>
                <w:rFonts w:ascii="Arial" w:hAnsi="Arial" w:cs="Arial"/>
                <w:color w:val="000000"/>
                <w:sz w:val="19"/>
                <w:szCs w:val="19"/>
              </w:rPr>
            </w:pPr>
          </w:p>
        </w:tc>
      </w:tr>
    </w:tbl>
    <w:p w14:paraId="1F525F29" w14:textId="77777777" w:rsidR="004E6A0B" w:rsidRDefault="004E6A0B"/>
    <w:sectPr w:rsidR="004E6A0B">
      <w:headerReference w:type="default" r:id="rId9"/>
      <w:footerReference w:type="default" r:id="rId10"/>
      <w:pgSz w:w="12240" w:h="15840"/>
      <w:pgMar w:top="360" w:right="360" w:bottom="360" w:left="360" w:header="720" w:footer="36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9E51367" w14:textId="77777777" w:rsidR="004E6A0B" w:rsidRDefault="004E6A0B">
      <w:r>
        <w:separator/>
      </w:r>
    </w:p>
  </w:endnote>
  <w:endnote w:type="continuationSeparator" w:id="0">
    <w:p w14:paraId="76DFB39D" w14:textId="77777777" w:rsidR="004E6A0B" w:rsidRDefault="004E6A0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366FB9F" w14:textId="77777777" w:rsidR="00BB0D14" w:rsidRDefault="00BB0D14">
    <w:pPr>
      <w:adjustRightInd w:val="0"/>
      <w:jc w:val="center"/>
      <w:rPr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7B59A29" w14:textId="77777777" w:rsidR="004E6A0B" w:rsidRDefault="004E6A0B">
      <w:r>
        <w:separator/>
      </w:r>
    </w:p>
  </w:footnote>
  <w:footnote w:type="continuationSeparator" w:id="0">
    <w:p w14:paraId="2CD10284" w14:textId="77777777" w:rsidR="004E6A0B" w:rsidRDefault="004E6A0B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CDADDE" w14:textId="77777777" w:rsidR="00BB0D14" w:rsidRDefault="00BB0D14">
    <w:pPr>
      <w:adjustRightInd w:val="0"/>
      <w:jc w:val="center"/>
      <w:rPr>
        <w:sz w:val="24"/>
        <w:szCs w:val="24"/>
      </w:rP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embedSystemFonts/>
  <w:defaultTabStop w:val="720"/>
  <w:drawingGridHorizontalSpacing w:val="120"/>
  <w:drawingGridVerticalSpacing w:val="120"/>
  <w:displayHorizontalDrawingGridEvery w:val="0"/>
  <w:displayVerticalDrawingGridEvery w:val="3"/>
  <w:doNotUseMarginsForDrawingGridOrigin/>
  <w:characterSpacingControl w:val="compressPunctuation"/>
  <w:doNotValidateAgainstSchema/>
  <w:doNotDemarcateInvalidXml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doNotUseHTMLParagraphAutoSpacing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84A"/>
    <w:rsid w:val="004E6A0B"/>
    <w:rsid w:val="009212B7"/>
    <w:rsid w:val="00B75CDE"/>
    <w:rsid w:val="00BB0D14"/>
    <w:rsid w:val="00D37673"/>
    <w:rsid w:val="00F278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2CC6990B"/>
  <w14:defaultImageDpi w14:val="0"/>
  <w15:docId w15:val="{8474DCF0-FE66-4614-84D6-2978A7EAA4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AU" w:eastAsia="en-AU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autoSpaceDE w:val="0"/>
      <w:autoSpaceDN w:val="0"/>
      <w:spacing w:after="0" w:line="240" w:lineRule="auto"/>
    </w:pPr>
    <w:rPr>
      <w:rFonts w:ascii="Times New Roma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B2411075A90D54A81C3B1F768333C93" ma:contentTypeVersion="7" ma:contentTypeDescription="Create a new document." ma:contentTypeScope="" ma:versionID="b3dd63dec5a16681f08091d26bc1ae4e">
  <xsd:schema xmlns:xsd="http://www.w3.org/2001/XMLSchema" xmlns:xs="http://www.w3.org/2001/XMLSchema" xmlns:p="http://schemas.microsoft.com/office/2006/metadata/properties" xmlns:ns2="be5a9228-4e98-4bc6-b60d-233b2f0efd02" targetNamespace="http://schemas.microsoft.com/office/2006/metadata/properties" ma:root="true" ma:fieldsID="058386fae9912759ba907173a377fe2f" ns2:_="">
    <xsd:import namespace="be5a9228-4e98-4bc6-b60d-233b2f0efd02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ServiceAutoTags" minOccurs="0"/>
                <xsd:element ref="ns2:MediaLengthInSeconds" minOccurs="0"/>
                <xsd:element ref="ns2:MediaServiceAutoKeyPoints" minOccurs="0"/>
                <xsd:element ref="ns2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e5a9228-4e98-4bc6-b60d-233b2f0efd0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659DAE4-BCAE-4E17-9030-07B85563622E}">
  <ds:schemaRefs>
    <ds:schemaRef ds:uri="http://purl.org/dc/elements/1.1/"/>
    <ds:schemaRef ds:uri="http://schemas.microsoft.com/office/2006/metadata/properties"/>
    <ds:schemaRef ds:uri="be5a9228-4e98-4bc6-b60d-233b2f0efd02"/>
    <ds:schemaRef ds:uri="http://purl.org/dc/terms/"/>
    <ds:schemaRef ds:uri="http://schemas.openxmlformats.org/package/2006/metadata/core-properties"/>
    <ds:schemaRef ds:uri="http://schemas.microsoft.com/office/2006/documentManagement/types"/>
    <ds:schemaRef ds:uri="http://schemas.microsoft.com/office/infopath/2007/PartnerControls"/>
    <ds:schemaRef ds:uri="http://www.w3.org/XML/1998/namespace"/>
    <ds:schemaRef ds:uri="http://purl.org/dc/dcmitype/"/>
  </ds:schemaRefs>
</ds:datastoreItem>
</file>

<file path=customXml/itemProps2.xml><?xml version="1.0" encoding="utf-8"?>
<ds:datastoreItem xmlns:ds="http://schemas.openxmlformats.org/officeDocument/2006/customXml" ds:itemID="{317CFB52-FF70-42DA-861D-53DA3C45146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56FD373-7CA0-47E2-80A5-F484B99DEEE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be5a9228-4e98-4bc6-b60d-233b2f0efd0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73</Words>
  <Characters>812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Version 9.4 SAS System Output</vt:lpstr>
    </vt:vector>
  </TitlesOfParts>
  <Company/>
  <LinksUpToDate>false</LinksUpToDate>
  <CharactersWithSpaces>9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Version 9.4 SAS System Output</dc:title>
  <dc:subject/>
  <dc:creator>SAS Version 9.4</dc:creator>
  <cp:keywords/>
  <dc:description/>
  <cp:lastModifiedBy>Ashleigh Guillaumier</cp:lastModifiedBy>
  <cp:revision>4</cp:revision>
  <dcterms:created xsi:type="dcterms:W3CDTF">2022-02-14T05:35:00Z</dcterms:created>
  <dcterms:modified xsi:type="dcterms:W3CDTF">2022-03-16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B2411075A90D54A81C3B1F768333C93</vt:lpwstr>
  </property>
</Properties>
</file>